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B7AC4" w14:textId="233329C6" w:rsidR="00B54DDD" w:rsidRPr="001E61A8" w:rsidRDefault="00B54DDD">
      <w:pPr>
        <w:spacing w:line="480" w:lineRule="auto"/>
      </w:pPr>
      <w:bookmarkStart w:id="0" w:name="_GoBack"/>
      <w:bookmarkEnd w:id="0"/>
    </w:p>
    <w:tbl>
      <w:tblPr>
        <w:tblW w:w="106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080"/>
        <w:gridCol w:w="1710"/>
        <w:gridCol w:w="1350"/>
        <w:gridCol w:w="1890"/>
        <w:gridCol w:w="3510"/>
      </w:tblGrid>
      <w:tr w:rsidR="00492DFB" w:rsidRPr="001E61A8" w14:paraId="375496C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EBB2DF0" w14:textId="69E0969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b/>
                <w:color w:val="000000"/>
              </w:rPr>
            </w:pPr>
            <w:r w:rsidRPr="001E61A8">
              <w:rPr>
                <w:rFonts w:eastAsia="Times New Roman" w:cs="Times New Roman"/>
                <w:b/>
                <w:color w:val="000000"/>
              </w:rPr>
              <w:t>Muta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E2BE6" w14:textId="5911982E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b/>
                <w:color w:val="000000"/>
              </w:rPr>
            </w:pPr>
            <w:r w:rsidRPr="001E61A8">
              <w:rPr>
                <w:rFonts w:eastAsia="Times New Roman" w:cs="Times New Roman"/>
                <w:b/>
                <w:color w:val="000000"/>
              </w:rPr>
              <w:t>Protein yiel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640EA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b/>
                <w:color w:val="000000"/>
              </w:rPr>
            </w:pPr>
            <w:r w:rsidRPr="001E61A8">
              <w:rPr>
                <w:rFonts w:eastAsia="Times New Roman" w:cs="Times New Roman"/>
                <w:b/>
                <w:color w:val="000000"/>
              </w:rPr>
              <w:t>K</w:t>
            </w:r>
            <w:r w:rsidRPr="001E61A8">
              <w:rPr>
                <w:rFonts w:eastAsia="Times New Roman" w:cs="Times New Roman"/>
                <w:b/>
                <w:color w:val="000000"/>
                <w:vertAlign w:val="subscript"/>
              </w:rPr>
              <w:t>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925AC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b/>
                <w:color w:val="000000"/>
              </w:rPr>
            </w:pPr>
            <w:r w:rsidRPr="001E61A8">
              <w:rPr>
                <w:rFonts w:eastAsia="Times New Roman" w:cs="Times New Roman"/>
                <w:b/>
                <w:i/>
                <w:color w:val="000000"/>
              </w:rPr>
              <w:t>k</w:t>
            </w:r>
            <w:r w:rsidRPr="001E61A8">
              <w:rPr>
                <w:rFonts w:eastAsia="Times New Roman" w:cs="Times New Roman"/>
                <w:b/>
                <w:color w:val="000000"/>
                <w:vertAlign w:val="subscript"/>
              </w:rPr>
              <w:t>ca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B277A4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492DFB">
              <w:rPr>
                <w:rFonts w:eastAsia="Times New Roman" w:cs="Times New Roman"/>
                <w:b/>
              </w:rPr>
              <w:t>K</w:t>
            </w:r>
            <w:r w:rsidRPr="00492DFB">
              <w:rPr>
                <w:rFonts w:eastAsia="Times New Roman" w:cs="Times New Roman"/>
                <w:b/>
                <w:vertAlign w:val="subscript"/>
              </w:rPr>
              <w:t>I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4A48A2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b/>
                <w:color w:val="000000"/>
              </w:rPr>
            </w:pPr>
            <w:r w:rsidRPr="001E61A8">
              <w:rPr>
                <w:rFonts w:eastAsia="Times New Roman" w:cs="Times New Roman"/>
                <w:b/>
                <w:i/>
                <w:color w:val="000000"/>
              </w:rPr>
              <w:t>k</w:t>
            </w:r>
            <w:r w:rsidRPr="001E61A8">
              <w:rPr>
                <w:rFonts w:eastAsia="Times New Roman" w:cs="Times New Roman"/>
                <w:b/>
                <w:color w:val="000000"/>
                <w:vertAlign w:val="subscript"/>
              </w:rPr>
              <w:t>cat</w:t>
            </w:r>
            <w:r w:rsidRPr="001E61A8">
              <w:rPr>
                <w:rFonts w:eastAsia="Times New Roman" w:cs="Times New Roman"/>
                <w:b/>
                <w:color w:val="000000"/>
              </w:rPr>
              <w:t>/K</w:t>
            </w:r>
            <w:r w:rsidRPr="001E61A8">
              <w:rPr>
                <w:rFonts w:eastAsia="Times New Roman" w:cs="Times New Roman"/>
                <w:b/>
                <w:color w:val="000000"/>
                <w:vertAlign w:val="subscript"/>
              </w:rPr>
              <w:t>M</w:t>
            </w:r>
          </w:p>
        </w:tc>
      </w:tr>
      <w:tr w:rsidR="00492DFB" w:rsidRPr="001E61A8" w14:paraId="74605318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329AC0F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A8BC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b/>
                <w:color w:val="000000"/>
              </w:rPr>
            </w:pPr>
            <w:r w:rsidRPr="001E61A8">
              <w:rPr>
                <w:rFonts w:eastAsia="Times New Roman" w:cs="Times New Roman"/>
                <w:b/>
                <w:color w:val="000000"/>
              </w:rPr>
              <w:t>mg/m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D2DDD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b/>
                <w:color w:val="000000"/>
              </w:rPr>
            </w:pPr>
            <w:r w:rsidRPr="001E61A8">
              <w:rPr>
                <w:rFonts w:eastAsia="Times New Roman" w:cs="Times New Roman"/>
                <w:b/>
                <w:color w:val="000000"/>
              </w:rPr>
              <w:t>m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962C7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b/>
                <w:color w:val="000000"/>
              </w:rPr>
            </w:pPr>
            <w:r w:rsidRPr="001E61A8">
              <w:rPr>
                <w:rFonts w:eastAsia="Times New Roman" w:cs="Times New Roman"/>
                <w:b/>
                <w:color w:val="000000"/>
              </w:rPr>
              <w:t>min</w:t>
            </w:r>
            <w:r w:rsidRPr="001E61A8">
              <w:rPr>
                <w:rFonts w:eastAsia="Times New Roman" w:cs="Times New Roman"/>
                <w:b/>
                <w:color w:val="000000"/>
                <w:vertAlign w:val="superscript"/>
              </w:rPr>
              <w:t>-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33DE10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492DFB">
              <w:rPr>
                <w:rFonts w:eastAsia="Times New Roman" w:cs="Times New Roman"/>
                <w:b/>
              </w:rPr>
              <w:t>mM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3DB051F" w14:textId="368EBB9E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b/>
                <w:color w:val="000000"/>
              </w:rPr>
            </w:pPr>
            <w:r w:rsidRPr="001E61A8">
              <w:rPr>
                <w:rFonts w:eastAsia="Times New Roman" w:cs="Times New Roman"/>
                <w:b/>
                <w:color w:val="000000"/>
              </w:rPr>
              <w:t>M</w:t>
            </w:r>
            <w:r w:rsidRPr="001E61A8">
              <w:rPr>
                <w:rFonts w:eastAsia="Times New Roman" w:cs="Times New Roman"/>
                <w:b/>
                <w:color w:val="000000"/>
                <w:vertAlign w:val="superscript"/>
              </w:rPr>
              <w:t>-1</w:t>
            </w:r>
            <w:r w:rsidRPr="001E61A8">
              <w:rPr>
                <w:rFonts w:eastAsia="Times New Roman" w:cs="Times New Roman"/>
                <w:b/>
                <w:color w:val="000000"/>
              </w:rPr>
              <w:t>min</w:t>
            </w:r>
            <w:r w:rsidRPr="001E61A8">
              <w:rPr>
                <w:rFonts w:eastAsia="Times New Roman" w:cs="Times New Roman"/>
                <w:b/>
                <w:color w:val="000000"/>
                <w:vertAlign w:val="superscript"/>
              </w:rPr>
              <w:t>-1</w:t>
            </w:r>
          </w:p>
        </w:tc>
      </w:tr>
      <w:tr w:rsidR="00492DFB" w:rsidRPr="001E61A8" w14:paraId="25EA7D00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E60C1F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Bgl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FD2F10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1EA47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00 ± 0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9849B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80 ± 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51AFB3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0CE504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76,000 ± 8000</w:t>
            </w:r>
          </w:p>
        </w:tc>
      </w:tr>
      <w:tr w:rsidR="00492DFB" w:rsidRPr="001E61A8" w14:paraId="7612EEED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FCA2E3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S14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5C8757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935A3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.25 ± 1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F7C67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20 ± 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86AE8F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9E3752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8,823 ± 4,972</w:t>
            </w:r>
          </w:p>
        </w:tc>
      </w:tr>
      <w:tr w:rsidR="00492DFB" w:rsidRPr="001E61A8" w14:paraId="35BF04AF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64E10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S16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1A7960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4086B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4.01 ± 0.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7C7F5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54 ±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2EA957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F233BE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,997 ± 331</w:t>
            </w:r>
          </w:p>
        </w:tc>
      </w:tr>
      <w:tr w:rsidR="00492DFB" w:rsidRPr="001E61A8" w14:paraId="37DD0B0D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2384B6" w14:textId="473E2B16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</w:t>
            </w:r>
            <w:r w:rsidRPr="001E61A8">
              <w:rPr>
                <w:rFonts w:eastAsia="Times New Roman" w:cs="Times New Roman"/>
                <w:color w:val="000000"/>
              </w:rPr>
              <w:t>17</w:t>
            </w:r>
            <w:r>
              <w:rPr>
                <w:rFonts w:eastAsia="Times New Roman" w:cs="Times New Roman"/>
                <w:color w:val="000000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A743D5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52293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.32 ± 0.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02EC9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41 ± 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3BCBCE" w14:textId="222C2B4D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D065AF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7,596 ± 4,719</w:t>
            </w:r>
          </w:p>
        </w:tc>
      </w:tr>
      <w:tr w:rsidR="00492DFB" w:rsidRPr="001E61A8" w14:paraId="16AD9212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5FDD09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S17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7BC5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D3B30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8.45 ± 3.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86CCF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48 ± 7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72AC0D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F3F33A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5,978 ± 10,135</w:t>
            </w:r>
          </w:p>
        </w:tc>
      </w:tr>
      <w:tr w:rsidR="00492DFB" w:rsidRPr="001E61A8" w14:paraId="3A51247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BC96E7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Y18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EBDD8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A8F76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1.55 ± 3.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28B34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97 ± 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72FB9E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52BBF2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,230 ± 773</w:t>
            </w:r>
          </w:p>
        </w:tc>
      </w:tr>
      <w:tr w:rsidR="00492DFB" w:rsidRPr="001E61A8" w14:paraId="3BE9BC12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5EFE4C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Q19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27BAEB" w14:textId="174421CB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A7917F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857652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19290B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848622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1 ± 3</w:t>
            </w:r>
          </w:p>
        </w:tc>
      </w:tr>
      <w:tr w:rsidR="00492DFB" w:rsidRPr="001E61A8" w14:paraId="261FE00E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0E0D2D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Q19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051C7C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810E7D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15BB95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CA2BBA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3FC6E4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&lt; 10</w:t>
            </w:r>
          </w:p>
        </w:tc>
      </w:tr>
      <w:tr w:rsidR="00492DFB" w:rsidRPr="001E61A8" w14:paraId="77CC12C3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FE3446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Q19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C378DC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E93AE4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85279A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4D1291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7CE136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3 ± 3</w:t>
            </w:r>
          </w:p>
        </w:tc>
      </w:tr>
      <w:tr w:rsidR="00492DFB" w:rsidRPr="001E61A8" w14:paraId="6EFC279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AF8BEB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34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8963E" w14:textId="3038A588" w:rsidR="00512281" w:rsidRPr="001E61A8" w:rsidRDefault="00183B24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79C0D1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E6E65E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209930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1A195C9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7AB3BCE2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A86E6E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V52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55F8AE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4D4DB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.25 ± 0.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AB99D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87 ± 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39623D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97A7A5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3,371 ± 5,707</w:t>
            </w:r>
          </w:p>
        </w:tc>
      </w:tr>
      <w:tr w:rsidR="00492DFB" w:rsidRPr="001E61A8" w14:paraId="644F009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C62182B" w14:textId="3707BDA4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F7</w:t>
            </w:r>
            <w:r>
              <w:rPr>
                <w:rFonts w:eastAsia="Times New Roman" w:cs="Times New Roman"/>
                <w:color w:val="000000"/>
              </w:rPr>
              <w:t>2</w:t>
            </w:r>
            <w:r w:rsidRPr="001E61A8"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6236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9197F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47 ± 0.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7EF34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13 ± 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47FF3A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517276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12,224 ± 6,000</w:t>
            </w:r>
          </w:p>
        </w:tc>
      </w:tr>
      <w:tr w:rsidR="00492DFB" w:rsidRPr="001E61A8" w14:paraId="06C29A17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5D5A15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R76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9AE783" w14:textId="08332DBF" w:rsidR="00512281" w:rsidRPr="001E61A8" w:rsidRDefault="00183B24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25D4DA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638690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2E1436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5CA238D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0ED7AE22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29E0AD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I91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3CE6D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E1C78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.71 ± 0.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B155A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46 ± 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2F8AA8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7E7489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26,071 ± 15,714</w:t>
            </w:r>
          </w:p>
        </w:tc>
      </w:tr>
      <w:tr w:rsidR="00492DFB" w:rsidRPr="001E61A8" w14:paraId="7DE1A09C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33FFE7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H101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119982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2CE29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.62 ± 0.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FEB57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59 ± 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848FE9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391DD4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9,708 ± 5,225</w:t>
            </w:r>
          </w:p>
        </w:tc>
      </w:tr>
      <w:tr w:rsidR="00492DFB" w:rsidRPr="001E61A8" w14:paraId="23CB8217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3DB81F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H119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170142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CB46C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5.10 ± 3.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67E48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43 ± 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B65EB6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05C663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,483 ± 2,222</w:t>
            </w:r>
          </w:p>
        </w:tc>
      </w:tr>
      <w:tr w:rsidR="00492DFB" w:rsidRPr="001E61A8" w14:paraId="35D3BA3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14A61E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H119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9BBC6E" w14:textId="2E6EBBF9" w:rsidR="00512281" w:rsidRPr="001E61A8" w:rsidRDefault="00183B24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674870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52CCEE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8C6A93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5E17860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6FE72F15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69AAFF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H119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C3E43" w14:textId="77777777" w:rsidR="00512281" w:rsidRPr="001E61A8" w:rsidRDefault="00512281" w:rsidP="00C07CB7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D0C87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3.22 ± 2.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A7C18B" w14:textId="21F0CE46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2 ± </w:t>
            </w:r>
            <w:r>
              <w:rPr>
                <w:rFonts w:eastAsia="Times New Roman" w:cs="Times New Roman"/>
                <w:color w:val="000000"/>
              </w:rPr>
              <w:t>&lt;</w:t>
            </w:r>
            <w:r w:rsidR="00F76B3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B8C771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1C7FAA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2 ± 8</w:t>
            </w:r>
          </w:p>
        </w:tc>
      </w:tr>
      <w:tr w:rsidR="00492DFB" w:rsidRPr="001E61A8" w14:paraId="504C1D1A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30619B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lastRenderedPageBreak/>
              <w:t>W120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1641CC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432216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7F83A7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EA7975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3424488" w14:textId="65523E70" w:rsidR="00512281" w:rsidRPr="001E61A8" w:rsidRDefault="00B5545A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&lt; 10</w:t>
            </w:r>
          </w:p>
        </w:tc>
      </w:tr>
      <w:tr w:rsidR="00492DFB" w:rsidRPr="001E61A8" w14:paraId="56B56C3D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305467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120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6DED4B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C4282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6.08 ± 2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45807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72 ± 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5D36D5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20D63A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9,334 ± 3,980</w:t>
            </w:r>
          </w:p>
        </w:tc>
      </w:tr>
      <w:tr w:rsidR="00492DFB" w:rsidRPr="001E61A8" w14:paraId="3802414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906473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120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5E3EA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847DB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9.18 ± 4.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D7E7E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4 ± 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E7ECD1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F7509B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43 ± 53</w:t>
            </w:r>
          </w:p>
        </w:tc>
      </w:tr>
      <w:tr w:rsidR="00492DFB" w:rsidRPr="001E61A8" w14:paraId="242CB2BE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98F9A3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V147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CCE49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F6DA1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.45 ± 0.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18F05B" w14:textId="5C1736C1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5 ± </w:t>
            </w:r>
            <w:r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C9AAA6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5A4891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06 ± 70</w:t>
            </w:r>
          </w:p>
        </w:tc>
      </w:tr>
      <w:tr w:rsidR="00492DFB" w:rsidRPr="001E61A8" w14:paraId="130518FE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1D1E60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154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71C367" w14:textId="77777777" w:rsidR="00512281" w:rsidRPr="001E61A8" w:rsidRDefault="00512281" w:rsidP="00C07CB7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.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0F461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.46 ± 0.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00129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78 ± 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D5A323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DE05AB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54,004 ± 57,175</w:t>
            </w:r>
          </w:p>
        </w:tc>
      </w:tr>
      <w:tr w:rsidR="00492DFB" w:rsidRPr="001E61A8" w14:paraId="56697FD9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59C7B1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N163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2A6797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7AD48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1.95 ± 0.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380421" w14:textId="547E5B21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7 ± </w:t>
            </w:r>
            <w:r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032B9A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3AC5C9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58 ± 44</w:t>
            </w:r>
          </w:p>
        </w:tc>
      </w:tr>
      <w:tr w:rsidR="00492DFB" w:rsidRPr="001E61A8" w14:paraId="1049B50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85A83F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N163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69126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41DA3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42 ± 0.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5E748E" w14:textId="3F262786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26 ± </w:t>
            </w:r>
            <w:r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AA6B57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BE4B6E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,766 ± 291</w:t>
            </w:r>
          </w:p>
        </w:tc>
      </w:tr>
      <w:tr w:rsidR="00492DFB" w:rsidRPr="001E61A8" w14:paraId="113E7B05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6B1AF3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N163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BD89A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ED30B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5.19 ± 1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71E15F" w14:textId="35C71BEB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12 ± </w:t>
            </w:r>
            <w:r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DFE901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9FAAFF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89 ± 77</w:t>
            </w:r>
          </w:p>
        </w:tc>
      </w:tr>
      <w:tr w:rsidR="00492DFB" w:rsidRPr="001E61A8" w14:paraId="57D3C952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50216D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164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29CB4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37900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.01 ± 0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9DC379" w14:textId="0490AAAE" w:rsidR="00512281" w:rsidRPr="001E61A8" w:rsidRDefault="000E4D32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60CBC1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A7579F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90 ± 33</w:t>
            </w:r>
          </w:p>
        </w:tc>
      </w:tr>
      <w:tr w:rsidR="00492DFB" w:rsidRPr="001E61A8" w14:paraId="09C0B015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2DF468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Y166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1668E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EDAF9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.50 ± 0.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76372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7 ±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2DCFD1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94.95 ± 10.18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B8A753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,596 ± 1,981</w:t>
            </w:r>
          </w:p>
        </w:tc>
      </w:tr>
      <w:tr w:rsidR="00492DFB" w:rsidRPr="001E61A8" w14:paraId="0296211A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02FC01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C167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E9F20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B4A8C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4.56 ± 1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BC7D7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79 ± 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261287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FA185C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2,884 ± 3,026</w:t>
            </w:r>
          </w:p>
        </w:tc>
      </w:tr>
      <w:tr w:rsidR="00492DFB" w:rsidRPr="001E61A8" w14:paraId="0758735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480A35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C167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6D942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2315C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.92 ± 0.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083BD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04 ± 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ED06FD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590.71 ± 86.56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C320E3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2,415 ± 4,149</w:t>
            </w:r>
          </w:p>
        </w:tc>
      </w:tr>
      <w:tr w:rsidR="00492DFB" w:rsidRPr="001E61A8" w14:paraId="117E83FA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74E2AF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L17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26B4B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0DEB9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1.09 ± 0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1321A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07 ± 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FF9109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C6BE00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2,719 ± 2,851</w:t>
            </w:r>
          </w:p>
        </w:tc>
      </w:tr>
      <w:tr w:rsidR="00492DFB" w:rsidRPr="001E61A8" w14:paraId="0A3675BF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D99C4F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L171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262BF2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70BC0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.36 ± 0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E9EAD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03 ± 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E286C7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859705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20,146 ± 8,506</w:t>
            </w:r>
          </w:p>
        </w:tc>
      </w:tr>
      <w:tr w:rsidR="00492DFB" w:rsidRPr="001E61A8" w14:paraId="5EA73DC2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64FDB3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T175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994A49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9EBAC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.59 ± 0.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70A34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01 ± 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350183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187B7E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23,033 ± 9,663</w:t>
            </w:r>
          </w:p>
        </w:tc>
      </w:tr>
      <w:tr w:rsidR="00492DFB" w:rsidRPr="001E61A8" w14:paraId="6D14BA2D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0F92CB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177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46DC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76AD7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98 ± 0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E8DEF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86 ± 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BE301A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44819D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64,804 ± 6,408</w:t>
            </w:r>
          </w:p>
        </w:tc>
      </w:tr>
      <w:tr w:rsidR="00492DFB" w:rsidRPr="001E61A8" w14:paraId="602663B5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37457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177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70961D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8F023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.19 ± 0.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559A7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55 ± 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141CA1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362.94 ± 36.97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D9B0BF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9,609 ± 4,493</w:t>
            </w:r>
          </w:p>
        </w:tc>
      </w:tr>
      <w:tr w:rsidR="00492DFB" w:rsidRPr="001E61A8" w14:paraId="129D64C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BCC0F5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177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7453DF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A021B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.48 ± 0.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39D03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70 ± 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F6391C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0F99A3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9,478 ± 4,555</w:t>
            </w:r>
          </w:p>
        </w:tc>
      </w:tr>
      <w:tr w:rsidR="00492DFB" w:rsidRPr="001E61A8" w14:paraId="2C4C9CE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B2F0BD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H178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E70FA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70773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.67 ± 0.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9B818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13 ± 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C5097C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173.34 ± 42.79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109B40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4,697 ± 1,463</w:t>
            </w:r>
          </w:p>
        </w:tc>
      </w:tr>
      <w:tr w:rsidR="00492DFB" w:rsidRPr="001E61A8" w14:paraId="2A628B78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22B34E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A192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98B77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88B7F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09 ± 0.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0689B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46 ± 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DE55E0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C9139C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85,848 ± 6,994</w:t>
            </w:r>
          </w:p>
        </w:tc>
      </w:tr>
      <w:tr w:rsidR="00492DFB" w:rsidRPr="001E61A8" w14:paraId="3FB7B6A8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18D3DF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T218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E9ECB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F59CF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.51 ± 0.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92839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64 ± 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D03BD5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C9448B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1,280 ± 10,669</w:t>
            </w:r>
          </w:p>
        </w:tc>
      </w:tr>
      <w:tr w:rsidR="00492DFB" w:rsidRPr="001E61A8" w14:paraId="3B82D415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5E71AC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L219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FA4225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0DE09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.87 ± 0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6D8EF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99 ± 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119316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1447D2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5,262 ± 2,010</w:t>
            </w:r>
          </w:p>
        </w:tc>
      </w:tr>
      <w:tr w:rsidR="00492DFB" w:rsidRPr="001E61A8" w14:paraId="5157E2D7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50EEDF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N220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BF4D9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9D6C0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.27 ± 0.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45E7C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05 ± 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DA007B" w14:textId="790703CC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3514F3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9,425 ± 2,745</w:t>
            </w:r>
          </w:p>
        </w:tc>
      </w:tr>
      <w:tr w:rsidR="00492DFB" w:rsidRPr="001E61A8" w14:paraId="52DC746F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3A63C5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N220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663844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7FC3B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14 ± 0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84CB2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23 ±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72786C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082BEB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3,874 ± 1,031</w:t>
            </w:r>
          </w:p>
        </w:tc>
      </w:tr>
      <w:tr w:rsidR="00492DFB" w:rsidRPr="001E61A8" w14:paraId="6B5EB7E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E6BB85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M22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8CB329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523DC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.25 ± 0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191D1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47 ± 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7CCEE0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619159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7,554 ± 8,701</w:t>
            </w:r>
          </w:p>
        </w:tc>
      </w:tr>
      <w:tr w:rsidR="00492DFB" w:rsidRPr="001E61A8" w14:paraId="75770832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BC29FB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22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523BD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CE074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0.63 ± 0.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F98D0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0 ± 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A315E9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95.24 ± 13.70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B8C6E7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43,604 ± 36,130</w:t>
            </w:r>
          </w:p>
        </w:tc>
      </w:tr>
      <w:tr w:rsidR="00492DFB" w:rsidRPr="001E61A8" w14:paraId="25C45E56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2826A1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222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2DAF6F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5D9F5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.54 ± 0.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B67DF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60 ± 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0BFAEC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DA6096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8,695 ± 1,212</w:t>
            </w:r>
          </w:p>
        </w:tc>
      </w:tr>
      <w:tr w:rsidR="00492DFB" w:rsidRPr="001E61A8" w14:paraId="001ED6BA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963C48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222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76A312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3E000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.22 ± 0.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93BB3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8 ± 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8259C3" w14:textId="1D29A9B0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5BA88C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4,955 ± 1,618</w:t>
            </w:r>
          </w:p>
        </w:tc>
      </w:tr>
      <w:tr w:rsidR="00492DFB" w:rsidRPr="001E61A8" w14:paraId="6AADFB4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A203E2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222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FDABA0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0D24E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2.16 ± 0.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4DCE9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68 ± 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FB6FCA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2FC78A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4,923 ± 3,084</w:t>
            </w:r>
          </w:p>
        </w:tc>
      </w:tr>
      <w:tr w:rsidR="00492DFB" w:rsidRPr="001E61A8" w14:paraId="17436323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F8CE33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222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F5F027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0C09B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.48 ± 0.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DE0D1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2 ± 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A93A78" w14:textId="625F9316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B34E50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7,098 ± 3,148</w:t>
            </w:r>
          </w:p>
        </w:tc>
      </w:tr>
      <w:tr w:rsidR="00492DFB" w:rsidRPr="001E61A8" w14:paraId="67898607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F3EF98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222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F77247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F55DD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8.43 ± 3.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1DAD0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2 ±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8336DD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BDC8FE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36 ± 116</w:t>
            </w:r>
          </w:p>
        </w:tc>
      </w:tr>
      <w:tr w:rsidR="00492DFB" w:rsidRPr="001E61A8" w14:paraId="393FB96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09B19B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R240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57570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3EC1B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9.46 ± 1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99E61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1011 ± 25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1DCA91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9F0E2F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65,763 ± 36,384</w:t>
            </w:r>
          </w:p>
        </w:tc>
      </w:tr>
      <w:tr w:rsidR="00492DFB" w:rsidRPr="001E61A8" w14:paraId="2ABC7AE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CB7990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R240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776743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EEE6A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.82 ± 0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1272D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82 ± 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CBD54E" w14:textId="079A9E25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7C2E44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6,093 ± 1,196</w:t>
            </w:r>
          </w:p>
        </w:tc>
      </w:tr>
      <w:tr w:rsidR="00492DFB" w:rsidRPr="001E61A8" w14:paraId="229F65EA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BC45E4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R240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6128D3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5AAE4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7.67 ± 3.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DC816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98 ± 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5E362C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A510E5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0,829 ± 10,102</w:t>
            </w:r>
          </w:p>
        </w:tc>
      </w:tr>
      <w:tr w:rsidR="00492DFB" w:rsidRPr="001E61A8" w14:paraId="533D5D32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157AB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I244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121EAA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73553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97 ± 1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9900C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97 ± 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BF1440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678CC2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3,137 ± 14,963</w:t>
            </w:r>
          </w:p>
        </w:tc>
      </w:tr>
      <w:tr w:rsidR="00492DFB" w:rsidRPr="001E61A8" w14:paraId="355A53AD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42D1D4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I244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83B8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C2FE7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.15 ± 0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A9AE2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71 ± 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8A85DA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33DCFD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26,176 ± 7,795</w:t>
            </w:r>
          </w:p>
        </w:tc>
      </w:tr>
      <w:tr w:rsidR="00492DFB" w:rsidRPr="001E61A8" w14:paraId="5447C37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548EA0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M261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670F2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C0061A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B6F24D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7A7288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E8876F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02 ± 73</w:t>
            </w:r>
          </w:p>
        </w:tc>
      </w:tr>
      <w:tr w:rsidR="00492DFB" w:rsidRPr="001E61A8" w14:paraId="18538E6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0232DE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Q284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A51085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2BB02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.68 ± 1.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117BF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70 ± 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CCBA18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10C1A2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8,182 ± 5,550</w:t>
            </w:r>
          </w:p>
        </w:tc>
      </w:tr>
      <w:tr w:rsidR="00492DFB" w:rsidRPr="001E61A8" w14:paraId="6F5C7F6A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89D4A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N293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044CA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12767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.67 ± 0.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56D6B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3 ± 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7737FE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9ABD02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,313 ± 63</w:t>
            </w:r>
          </w:p>
        </w:tc>
      </w:tr>
      <w:tr w:rsidR="00492DFB" w:rsidRPr="001E61A8" w14:paraId="2CC286E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A91084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Y294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6A478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E398F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.98 ± 0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6F1D0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66 ± 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B9A0B0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9563F2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3,260 ± 1,180</w:t>
            </w:r>
          </w:p>
        </w:tc>
      </w:tr>
      <w:tr w:rsidR="00492DFB" w:rsidRPr="001E61A8" w14:paraId="1A29802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DBD1DE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Y294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23C82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AE6E7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99 ± 0.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D005E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35 ± 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8007F9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DBEC21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22,751 ± 6,883</w:t>
            </w:r>
          </w:p>
        </w:tc>
      </w:tr>
      <w:tr w:rsidR="00492DFB" w:rsidRPr="001E61A8" w14:paraId="44A8145F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526BCE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Y295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A98A0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509DA5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BC8E51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ACAF4A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BCD790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&lt; 10</w:t>
            </w:r>
          </w:p>
        </w:tc>
      </w:tr>
      <w:tr w:rsidR="00492DFB" w:rsidRPr="001E61A8" w14:paraId="507578D6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F2267D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Y295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66916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4B7399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9E8A60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2F5DE3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031C59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&lt; 10</w:t>
            </w:r>
          </w:p>
        </w:tc>
      </w:tr>
      <w:tr w:rsidR="00492DFB" w:rsidRPr="001E61A8" w14:paraId="39C8EBA0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5A97AD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T296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D96BEF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378DC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1.05 ± 0.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47402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9 ± 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759DE5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142.75 ± 28.67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C371FB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,904 ± 722</w:t>
            </w:r>
          </w:p>
        </w:tc>
      </w:tr>
      <w:tr w:rsidR="00492DFB" w:rsidRPr="001E61A8" w14:paraId="4FA92205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C0436C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S298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698CE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DF0CB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28 ± 0.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F77CE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09 ± 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8095FF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F0721D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53,264 ± 1,391</w:t>
            </w:r>
          </w:p>
        </w:tc>
      </w:tr>
      <w:tr w:rsidR="00492DFB" w:rsidRPr="001E61A8" w14:paraId="645DAACE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8B049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I300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3BE87A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160BB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.48 ± 0.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CBF43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93 ± 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65F864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3F6F68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54,732 ± 11,520</w:t>
            </w:r>
          </w:p>
        </w:tc>
      </w:tr>
      <w:tr w:rsidR="00492DFB" w:rsidRPr="001E61A8" w14:paraId="31487CA7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86E9F8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Q313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EB50E4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73AC7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.58 ± 0.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ACCE4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89 ± 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71C989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34D8DD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92,373 ± 28,109</w:t>
            </w:r>
          </w:p>
        </w:tc>
      </w:tr>
      <w:tr w:rsidR="00492DFB" w:rsidRPr="001E61A8" w14:paraId="37CD7DC3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4E2E7F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H315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8B0C9" w14:textId="692E1326" w:rsidR="00512281" w:rsidRPr="001E61A8" w:rsidRDefault="00F12750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584DC5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AC6153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1E7010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9BDF784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03BB5F24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15E708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M323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F4726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A4E7C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.34 ± 0.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5CEFC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16 ± 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674C07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126.29 ± 25.47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8DCA53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4,477 ± 3,991</w:t>
            </w:r>
          </w:p>
        </w:tc>
      </w:tr>
      <w:tr w:rsidR="00492DFB" w:rsidRPr="001E61A8" w14:paraId="15D28FC4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162A8C9" w14:textId="7EB737C2" w:rsidR="00512281" w:rsidRPr="001E61A8" w:rsidRDefault="00512281" w:rsidP="00636923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M</w:t>
            </w:r>
            <w:r>
              <w:rPr>
                <w:rFonts w:eastAsia="Times New Roman" w:cs="Times New Roman"/>
                <w:color w:val="000000"/>
              </w:rPr>
              <w:t>3</w:t>
            </w:r>
            <w:r w:rsidRPr="001E61A8">
              <w:rPr>
                <w:rFonts w:eastAsia="Times New Roman" w:cs="Times New Roman"/>
                <w:color w:val="000000"/>
              </w:rPr>
              <w:t>23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20AF9" w14:textId="77777777" w:rsidR="00512281" w:rsidRPr="001E61A8" w:rsidRDefault="00512281" w:rsidP="00636923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C53CAA" w14:textId="77777777" w:rsidR="00512281" w:rsidRPr="001E61A8" w:rsidRDefault="00512281" w:rsidP="00636923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9.21 ± 2.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B51EEC" w14:textId="77777777" w:rsidR="00512281" w:rsidRPr="001E61A8" w:rsidRDefault="00512281" w:rsidP="00636923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54 ± 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70236B" w14:textId="77777777" w:rsidR="00512281" w:rsidRPr="00492DFB" w:rsidRDefault="00512281" w:rsidP="00636923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60B97FC" w14:textId="77777777" w:rsidR="00512281" w:rsidRPr="001E61A8" w:rsidRDefault="00512281" w:rsidP="00636923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,998 ± 1,302</w:t>
            </w:r>
          </w:p>
        </w:tc>
      </w:tr>
      <w:tr w:rsidR="00492DFB" w:rsidRPr="001E61A8" w14:paraId="28BB51B0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63D9CF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M323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BC05CD" w14:textId="27A194E3" w:rsidR="00512281" w:rsidRPr="001E61A8" w:rsidRDefault="00F12750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9C2939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E66BB7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BF16A2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FD425D0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4617F90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5399E7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325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80E05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872F2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.61 ± 0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27E5F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9 ±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AD5067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171.02 ± 19.85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7F250F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8,243 ± 2,607</w:t>
            </w:r>
          </w:p>
        </w:tc>
      </w:tr>
      <w:tr w:rsidR="00492DFB" w:rsidRPr="001E61A8" w14:paraId="317B7122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0B871D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325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F3C36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CA0C7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.18 ± 0.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4E0E8D" w14:textId="2E261D29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10 ± </w:t>
            </w:r>
            <w:r w:rsidR="00174335"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90E35B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159.19 ± 34.38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E6EF35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,503 ± 327</w:t>
            </w:r>
          </w:p>
        </w:tc>
      </w:tr>
      <w:tr w:rsidR="00492DFB" w:rsidRPr="001E61A8" w14:paraId="688B1193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7AFF54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325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625D8B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0524C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.08 ± 0.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614FF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5 ±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46B1B8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143.45 ± 25.04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51CAFA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1,358 ± 1,645</w:t>
            </w:r>
          </w:p>
        </w:tc>
      </w:tr>
      <w:tr w:rsidR="00492DFB" w:rsidRPr="001E61A8" w14:paraId="5B229F29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A2E1CE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325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1898DA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BB5A8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74 ± 0.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8DC5A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9 ± 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E3E610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FFDEAB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8,909 ± 1,198</w:t>
            </w:r>
          </w:p>
        </w:tc>
      </w:tr>
      <w:tr w:rsidR="00492DFB" w:rsidRPr="001E61A8" w14:paraId="7F39FDEC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A40CD9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P329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1B468A" w14:textId="4299B795" w:rsidR="00512281" w:rsidRPr="001E61A8" w:rsidRDefault="00006E26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D96450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EA207D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ED2392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57A4871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078A178C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ECF55F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S33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22FCDE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62F6E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.34 ± 0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A74BB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17 ± 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0FB997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C4FAC1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88,306 ± 5,055</w:t>
            </w:r>
          </w:p>
        </w:tc>
      </w:tr>
      <w:tr w:rsidR="00492DFB" w:rsidRPr="001E61A8" w14:paraId="3F7622EC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7B60EE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K34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65B057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F7C95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46 ± 0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F4A91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046 ± 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0782BD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D2F6D0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91,689 ± 12,041</w:t>
            </w:r>
          </w:p>
        </w:tc>
      </w:tr>
      <w:tr w:rsidR="00492DFB" w:rsidRPr="001E61A8" w14:paraId="0A51DE8A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2683D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T35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9D7DBF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44965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4.26 ± 1.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49583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0 ± 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C8DA38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168535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,174 ± 541</w:t>
            </w:r>
          </w:p>
        </w:tc>
      </w:tr>
      <w:tr w:rsidR="00492DFB" w:rsidRPr="001E61A8" w14:paraId="4257869D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1D314E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353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D48675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95CC8B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D4A9AA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7DCF4D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186903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&lt; 10</w:t>
            </w:r>
          </w:p>
        </w:tc>
      </w:tr>
      <w:tr w:rsidR="00492DFB" w:rsidRPr="001E61A8" w14:paraId="09C32E68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D41FC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N354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D51BD3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EF53C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.38 ± 0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6EB4F8" w14:textId="07397D8C" w:rsidR="00512281" w:rsidRPr="001E61A8" w:rsidRDefault="00512281" w:rsidP="0008053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3 ± </w:t>
            </w:r>
            <w:r w:rsidR="00080535"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214B3D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1501F0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47 ± 70</w:t>
            </w:r>
          </w:p>
        </w:tc>
      </w:tr>
      <w:tr w:rsidR="00492DFB" w:rsidRPr="001E61A8" w14:paraId="5E149F96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FD7FD9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G355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91B7E" w14:textId="3726955D" w:rsidR="00512281" w:rsidRPr="001E61A8" w:rsidRDefault="009C300B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A7E36D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CCBF77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D9FD29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8D2124A" w14:textId="7A06FF9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92DFB" w:rsidRPr="001E61A8" w14:paraId="20DF8316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3B1D4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M358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DFF55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2AD84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.83 ± 0.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B8043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436 ± 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87A075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3236B7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0,241 ± 9,225</w:t>
            </w:r>
          </w:p>
        </w:tc>
      </w:tr>
      <w:tr w:rsidR="00492DFB" w:rsidRPr="001E61A8" w14:paraId="2A0EECD9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9B4B35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H373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4FF979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EE8A0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.31 ± 0.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3153C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07 ± 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68E0F4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D8A9F52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12,169 ± 5,512</w:t>
            </w:r>
          </w:p>
        </w:tc>
      </w:tr>
      <w:tr w:rsidR="00492DFB" w:rsidRPr="001E61A8" w14:paraId="6F2E722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9A1156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H379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BFD335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0F32C4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.24 ± 0.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1B654A" w14:textId="43921A8F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2 ± </w:t>
            </w:r>
            <w:r w:rsidR="00080535"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09B640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7A1A47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80 ± 53</w:t>
            </w:r>
          </w:p>
        </w:tc>
      </w:tr>
      <w:tr w:rsidR="00492DFB" w:rsidRPr="001E61A8" w14:paraId="6A51AD7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DEC3C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399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0948FC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09A19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6.65 ± 2.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87FDA9" w14:textId="5BC126B2" w:rsidR="00512281" w:rsidRPr="001E61A8" w:rsidRDefault="00080535" w:rsidP="0008053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1B08E6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A31247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4 ± 2</w:t>
            </w:r>
          </w:p>
        </w:tc>
      </w:tr>
      <w:tr w:rsidR="00492DFB" w:rsidRPr="001E61A8" w14:paraId="248542D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A77C6A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399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0DDA00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47589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70.33 ± 5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1F4817" w14:textId="1BF65900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3 ± </w:t>
            </w:r>
            <w:r w:rsidR="00080535"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1D7805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F92243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9 ± 4</w:t>
            </w:r>
          </w:p>
        </w:tc>
      </w:tr>
      <w:tr w:rsidR="00492DFB" w:rsidRPr="001E61A8" w14:paraId="4694079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762876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399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23F76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26D57D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D8DD60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B171DB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069D16D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&lt; 10</w:t>
            </w:r>
          </w:p>
        </w:tc>
      </w:tr>
      <w:tr w:rsidR="00492DFB" w:rsidRPr="001E61A8" w14:paraId="473D9B11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7F4AA50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399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369335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06B58D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6FE0B4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0C243E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DD749F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&lt; 10</w:t>
            </w:r>
          </w:p>
        </w:tc>
      </w:tr>
      <w:tr w:rsidR="00492DFB" w:rsidRPr="001E61A8" w14:paraId="063F72BC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172AB4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S400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17CF0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612A5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.22 ± 0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A154F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531 ± 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467FDF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DA4618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64,795 ± 11,833</w:t>
            </w:r>
          </w:p>
        </w:tc>
      </w:tr>
      <w:tr w:rsidR="00492DFB" w:rsidRPr="001E61A8" w14:paraId="1313CC15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214A3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D403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941D3" w14:textId="7CD99A82" w:rsidR="00512281" w:rsidRPr="001E61A8" w:rsidRDefault="00F12750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723DAE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B53F90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543AD2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C617D62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49093FE9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988ECE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N404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F68C94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1CD6E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.42 ± 0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6CFD69" w14:textId="54C122C6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4 ± </w:t>
            </w:r>
            <w:r w:rsidR="00080535"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428667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B2AEE6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93 ± 18</w:t>
            </w:r>
          </w:p>
        </w:tc>
      </w:tr>
      <w:tr w:rsidR="00492DFB" w:rsidRPr="001E61A8" w14:paraId="0563002F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2E59A9A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F405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8A7F7" w14:textId="43096975" w:rsidR="00512281" w:rsidRPr="001E61A8" w:rsidRDefault="00F12750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709525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16B3D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FDFB46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09D80CD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6ECE6D88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20AB80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406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2E426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88DAB7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3B69B5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532CAF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0E5E6A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&lt; 10</w:t>
            </w:r>
          </w:p>
        </w:tc>
      </w:tr>
      <w:tr w:rsidR="00492DFB" w:rsidRPr="001E61A8" w14:paraId="07D97A9A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04CE495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406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E9EA71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AE5D4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4.13 ± 2.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3E8CF3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39 ±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B1F376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9D5BDA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,146 ± 94</w:t>
            </w:r>
          </w:p>
        </w:tc>
      </w:tr>
      <w:tr w:rsidR="00492DFB" w:rsidRPr="001E61A8" w14:paraId="0CC9538E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935B68C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407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A8E6F0" w14:textId="5B1F8DA3" w:rsidR="00512281" w:rsidRPr="001E61A8" w:rsidRDefault="00F12750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075196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D1A144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2462E6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9F31068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7617B5A4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297260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407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9AEAA2" w14:textId="648981C6" w:rsidR="00512281" w:rsidRPr="001E61A8" w:rsidRDefault="00F12750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BA00A9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B82451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5617DD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5DE23FF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3C5A846B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6A043C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407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4CBAF" w14:textId="384CE08A" w:rsidR="00512281" w:rsidRPr="001E61A8" w:rsidRDefault="00F12750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B8057B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B70537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4FFE65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EDF6CB7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76A1067A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96D1D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407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FCFE31" w14:textId="784ED59D" w:rsidR="00512281" w:rsidRPr="001E61A8" w:rsidRDefault="00F12750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821FEC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0F6E0F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FE20AD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6383DA0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4AC6E41D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A8270FB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W409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50E00" w14:textId="0365E3D2" w:rsidR="00512281" w:rsidRPr="001E61A8" w:rsidRDefault="00F12750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FB771B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150AFD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53975A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2E232E2" w14:textId="77777777" w:rsidR="00512281" w:rsidRPr="001E61A8" w:rsidRDefault="00512281" w:rsidP="00C07CB7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2DFB" w:rsidRPr="001E61A8" w14:paraId="42113D34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2A0879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K413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3DEED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732127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.92 ± 0.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CBB16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35 ± 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61AD42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E40ABF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285,858 ± 48,589</w:t>
            </w:r>
          </w:p>
        </w:tc>
      </w:tr>
      <w:tr w:rsidR="00492DFB" w:rsidRPr="001E61A8" w14:paraId="617AE183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A65C916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F415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018A0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89EBAE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16.63 ± 4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23587D" w14:textId="105FF49A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 xml:space="preserve">1 ± </w:t>
            </w:r>
            <w:r w:rsidR="00DA744C">
              <w:rPr>
                <w:rFonts w:eastAsia="Times New Roman" w:cs="Times New Roman"/>
                <w:color w:val="000000"/>
              </w:rPr>
              <w:t>&lt;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068AEE" w14:textId="77777777" w:rsidR="00512281" w:rsidRPr="00492DFB" w:rsidRDefault="00512281" w:rsidP="00C07CB7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E0C85EF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80 ± 20</w:t>
            </w:r>
          </w:p>
        </w:tc>
      </w:tr>
      <w:tr w:rsidR="00492DFB" w:rsidRPr="001E61A8" w14:paraId="64D2EA35" w14:textId="77777777" w:rsidTr="00492DFB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22A4791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E423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084B82" w14:textId="77777777" w:rsidR="00512281" w:rsidRPr="001E61A8" w:rsidRDefault="00512281" w:rsidP="00C07CB7">
            <w:pPr>
              <w:spacing w:line="480" w:lineRule="auto"/>
              <w:jc w:val="right"/>
              <w:rPr>
                <w:rFonts w:ascii="Lucida Grande" w:eastAsia="Times New Roman" w:hAnsi="Lucida Grande" w:cs="Times New Roman"/>
                <w:color w:val="000000"/>
                <w:sz w:val="18"/>
                <w:szCs w:val="18"/>
              </w:rPr>
            </w:pPr>
            <w:r w:rsidRPr="001E61A8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F78EC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.60 ± 0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2D72E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646 ± 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9E2FD4" w14:textId="77777777" w:rsidR="00512281" w:rsidRPr="00492DFB" w:rsidRDefault="00512281" w:rsidP="00C07CB7">
            <w:pPr>
              <w:spacing w:line="480" w:lineRule="auto"/>
              <w:rPr>
                <w:rFonts w:eastAsia="Times New Roman" w:cs="Times New Roman"/>
              </w:rPr>
            </w:pPr>
            <w:r w:rsidRPr="00492DFB">
              <w:rPr>
                <w:rFonts w:eastAsia="Times New Roman" w:cs="Times New Roman"/>
              </w:rPr>
              <w:t>317.35 ± 65.22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A9DDA78" w14:textId="77777777" w:rsidR="00512281" w:rsidRPr="001E61A8" w:rsidRDefault="00512281" w:rsidP="00C07CB7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1E61A8">
              <w:rPr>
                <w:rFonts w:eastAsia="Times New Roman" w:cs="Times New Roman"/>
                <w:color w:val="000000"/>
              </w:rPr>
              <w:t>97,777 ± 6,431</w:t>
            </w:r>
          </w:p>
        </w:tc>
      </w:tr>
    </w:tbl>
    <w:p w14:paraId="79362997" w14:textId="77777777" w:rsidR="003B02C4" w:rsidRPr="001E61A8" w:rsidRDefault="003B02C4">
      <w:pPr>
        <w:spacing w:line="480" w:lineRule="auto"/>
        <w:rPr>
          <w:b/>
        </w:rPr>
      </w:pPr>
    </w:p>
    <w:p w14:paraId="1507BC31" w14:textId="4C377649" w:rsidR="00F731F6" w:rsidRDefault="00B54DDD">
      <w:pPr>
        <w:spacing w:line="480" w:lineRule="auto"/>
      </w:pPr>
      <w:r w:rsidRPr="001E61A8">
        <w:rPr>
          <w:b/>
        </w:rPr>
        <w:t>S</w:t>
      </w:r>
      <w:r w:rsidR="000212C6">
        <w:rPr>
          <w:b/>
        </w:rPr>
        <w:t xml:space="preserve">1 </w:t>
      </w:r>
      <w:r w:rsidRPr="001E61A8">
        <w:rPr>
          <w:b/>
        </w:rPr>
        <w:t xml:space="preserve">Table: </w:t>
      </w:r>
      <w:r w:rsidR="00710231">
        <w:rPr>
          <w:b/>
        </w:rPr>
        <w:t>Kinetic constants for</w:t>
      </w:r>
      <w:r w:rsidRPr="001E61A8">
        <w:rPr>
          <w:b/>
        </w:rPr>
        <w:t xml:space="preserve"> 10</w:t>
      </w:r>
      <w:r w:rsidR="0005191F">
        <w:rPr>
          <w:b/>
        </w:rPr>
        <w:t>0</w:t>
      </w:r>
      <w:r w:rsidRPr="001E61A8">
        <w:rPr>
          <w:b/>
        </w:rPr>
        <w:t xml:space="preserve"> computationally</w:t>
      </w:r>
      <w:r w:rsidR="00710231">
        <w:rPr>
          <w:b/>
        </w:rPr>
        <w:t>-</w:t>
      </w:r>
      <w:r w:rsidRPr="001E61A8">
        <w:rPr>
          <w:b/>
        </w:rPr>
        <w:t xml:space="preserve">designed </w:t>
      </w:r>
      <w:r w:rsidR="00710231">
        <w:rPr>
          <w:b/>
        </w:rPr>
        <w:t xml:space="preserve">BglB </w:t>
      </w:r>
      <w:r w:rsidRPr="001E61A8">
        <w:rPr>
          <w:b/>
        </w:rPr>
        <w:t>mutants</w:t>
      </w:r>
      <w:r w:rsidR="00D400F8">
        <w:rPr>
          <w:b/>
        </w:rPr>
        <w:t xml:space="preserve">. </w:t>
      </w:r>
      <w:r w:rsidR="00D400F8">
        <w:t xml:space="preserve">Included are columns (1) the mutation (2) protein yield as assessed by </w:t>
      </w:r>
      <w:r w:rsidR="00F12750">
        <w:t xml:space="preserve">absorbance at </w:t>
      </w:r>
      <w:r w:rsidR="00D400F8">
        <w:t>280 nm</w:t>
      </w:r>
      <w:r w:rsidR="00131FB4">
        <w:t>, where ND indicates that the protein did not express above our limit of detection</w:t>
      </w:r>
      <w:r w:rsidR="00D400F8">
        <w:t xml:space="preserve"> (</w:t>
      </w:r>
      <w:r w:rsidR="00F12750">
        <w:t xml:space="preserve">3, </w:t>
      </w:r>
      <w:r w:rsidR="00D400F8">
        <w:t xml:space="preserve">4, 5, 6) kinetic constants and nonlinear regression analysis for each of </w:t>
      </w:r>
      <w:r w:rsidR="00D400F8" w:rsidRPr="00C07CB7">
        <w:rPr>
          <w:i/>
        </w:rPr>
        <w:t>k</w:t>
      </w:r>
      <w:r w:rsidR="00D400F8" w:rsidRPr="00C07CB7">
        <w:rPr>
          <w:vertAlign w:val="subscript"/>
        </w:rPr>
        <w:t>cat</w:t>
      </w:r>
      <w:r w:rsidR="00D400F8">
        <w:t>, K</w:t>
      </w:r>
      <w:r w:rsidR="00D400F8" w:rsidRPr="00C07CB7">
        <w:rPr>
          <w:vertAlign w:val="subscript"/>
        </w:rPr>
        <w:t>M</w:t>
      </w:r>
      <w:r w:rsidR="00D400F8">
        <w:t xml:space="preserve">, KI, and </w:t>
      </w:r>
      <w:r w:rsidR="00EF289C" w:rsidRPr="00111898">
        <w:rPr>
          <w:i/>
        </w:rPr>
        <w:t>k</w:t>
      </w:r>
      <w:r w:rsidR="00EF289C" w:rsidRPr="00111898">
        <w:rPr>
          <w:vertAlign w:val="subscript"/>
        </w:rPr>
        <w:t>cat</w:t>
      </w:r>
      <w:r w:rsidR="00EF289C">
        <w:t xml:space="preserve"> </w:t>
      </w:r>
      <w:r w:rsidR="00D400F8">
        <w:t>/K</w:t>
      </w:r>
      <w:r w:rsidR="00D400F8" w:rsidRPr="00C07CB7">
        <w:rPr>
          <w:vertAlign w:val="subscript"/>
        </w:rPr>
        <w:t>M</w:t>
      </w:r>
      <w:r w:rsidR="00D400F8">
        <w:t xml:space="preserve">. </w:t>
      </w:r>
    </w:p>
    <w:p w14:paraId="04A2819C" w14:textId="51F9E4B9" w:rsidR="00B24FF3" w:rsidRPr="001E61A8" w:rsidRDefault="00B24FF3">
      <w:pPr>
        <w:spacing w:line="480" w:lineRule="auto"/>
      </w:pPr>
    </w:p>
    <w:sectPr w:rsidR="00B24FF3" w:rsidRPr="001E61A8" w:rsidSect="00014BDA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156BC" w14:textId="77777777" w:rsidR="00183B24" w:rsidRDefault="00183B24" w:rsidP="006423D6">
      <w:r>
        <w:separator/>
      </w:r>
    </w:p>
  </w:endnote>
  <w:endnote w:type="continuationSeparator" w:id="0">
    <w:p w14:paraId="7EF9E3E6" w14:textId="77777777" w:rsidR="00183B24" w:rsidRDefault="00183B24" w:rsidP="00642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60B281" w14:textId="77777777" w:rsidR="00183B24" w:rsidRDefault="00183B24" w:rsidP="003E41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541A34" w14:textId="77777777" w:rsidR="00183B24" w:rsidRDefault="00183B24" w:rsidP="00C07CB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CEBE2" w14:textId="77777777" w:rsidR="00183B24" w:rsidRDefault="00183B24" w:rsidP="003E41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48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F99221" w14:textId="77777777" w:rsidR="00183B24" w:rsidRDefault="00183B24" w:rsidP="00C07CB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E89DE" w14:textId="77777777" w:rsidR="00183B24" w:rsidRDefault="00183B24" w:rsidP="006423D6">
      <w:r>
        <w:separator/>
      </w:r>
    </w:p>
  </w:footnote>
  <w:footnote w:type="continuationSeparator" w:id="0">
    <w:p w14:paraId="00A6E60F" w14:textId="77777777" w:rsidR="00183B24" w:rsidRDefault="00183B24" w:rsidP="00642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2eawd51p0xrpezwr7vdtw2vasp9sx0w25d&quot;&gt;My EndNote Library&lt;record-ids&gt;&lt;item&gt;15&lt;/item&gt;&lt;item&gt;27&lt;/item&gt;&lt;item&gt;28&lt;/item&gt;&lt;item&gt;29&lt;/item&gt;&lt;item&gt;30&lt;/item&gt;&lt;item&gt;31&lt;/item&gt;&lt;/record-ids&gt;&lt;/item&gt;&lt;/Libraries&gt;"/>
  </w:docVars>
  <w:rsids>
    <w:rsidRoot w:val="00067481"/>
    <w:rsid w:val="00000DDB"/>
    <w:rsid w:val="00006E26"/>
    <w:rsid w:val="000122B0"/>
    <w:rsid w:val="00014BDA"/>
    <w:rsid w:val="00020EC8"/>
    <w:rsid w:val="000212C6"/>
    <w:rsid w:val="00035DFE"/>
    <w:rsid w:val="0005191F"/>
    <w:rsid w:val="00054DEC"/>
    <w:rsid w:val="00063F70"/>
    <w:rsid w:val="00066D88"/>
    <w:rsid w:val="00067481"/>
    <w:rsid w:val="000723CA"/>
    <w:rsid w:val="00080535"/>
    <w:rsid w:val="00090B52"/>
    <w:rsid w:val="000C706D"/>
    <w:rsid w:val="000C786A"/>
    <w:rsid w:val="000E0F9B"/>
    <w:rsid w:val="000E4D32"/>
    <w:rsid w:val="000F7E50"/>
    <w:rsid w:val="00127A42"/>
    <w:rsid w:val="00131FB4"/>
    <w:rsid w:val="00174335"/>
    <w:rsid w:val="00183B24"/>
    <w:rsid w:val="00185864"/>
    <w:rsid w:val="00186A8A"/>
    <w:rsid w:val="00191EE4"/>
    <w:rsid w:val="001B315C"/>
    <w:rsid w:val="001E21F2"/>
    <w:rsid w:val="001E5F8E"/>
    <w:rsid w:val="001E61A8"/>
    <w:rsid w:val="001F1C66"/>
    <w:rsid w:val="00266106"/>
    <w:rsid w:val="00285BA9"/>
    <w:rsid w:val="0028663E"/>
    <w:rsid w:val="002A4034"/>
    <w:rsid w:val="002A56A8"/>
    <w:rsid w:val="002A7D4C"/>
    <w:rsid w:val="002B029C"/>
    <w:rsid w:val="002C0338"/>
    <w:rsid w:val="002D3E27"/>
    <w:rsid w:val="00351B38"/>
    <w:rsid w:val="003A68B8"/>
    <w:rsid w:val="003B02C4"/>
    <w:rsid w:val="003C5006"/>
    <w:rsid w:val="003C7DD1"/>
    <w:rsid w:val="003D122A"/>
    <w:rsid w:val="003E0CC5"/>
    <w:rsid w:val="003E41FB"/>
    <w:rsid w:val="00401D81"/>
    <w:rsid w:val="00440092"/>
    <w:rsid w:val="004450CA"/>
    <w:rsid w:val="004553BC"/>
    <w:rsid w:val="004653DF"/>
    <w:rsid w:val="00471E6C"/>
    <w:rsid w:val="00492DFB"/>
    <w:rsid w:val="004B4476"/>
    <w:rsid w:val="004D3F1A"/>
    <w:rsid w:val="00512281"/>
    <w:rsid w:val="00512471"/>
    <w:rsid w:val="00515C7C"/>
    <w:rsid w:val="005315A6"/>
    <w:rsid w:val="00563F79"/>
    <w:rsid w:val="0056785D"/>
    <w:rsid w:val="00570380"/>
    <w:rsid w:val="0059175F"/>
    <w:rsid w:val="00591E45"/>
    <w:rsid w:val="005C615F"/>
    <w:rsid w:val="005E6F44"/>
    <w:rsid w:val="006033CD"/>
    <w:rsid w:val="00606D20"/>
    <w:rsid w:val="00627933"/>
    <w:rsid w:val="00636923"/>
    <w:rsid w:val="006423D6"/>
    <w:rsid w:val="00644BE1"/>
    <w:rsid w:val="00645200"/>
    <w:rsid w:val="00694E56"/>
    <w:rsid w:val="006B45AA"/>
    <w:rsid w:val="006E30BE"/>
    <w:rsid w:val="00710231"/>
    <w:rsid w:val="007372DA"/>
    <w:rsid w:val="007558FC"/>
    <w:rsid w:val="007601F4"/>
    <w:rsid w:val="00775452"/>
    <w:rsid w:val="0077693E"/>
    <w:rsid w:val="00784E98"/>
    <w:rsid w:val="007A5C24"/>
    <w:rsid w:val="007B199A"/>
    <w:rsid w:val="008258B1"/>
    <w:rsid w:val="00843551"/>
    <w:rsid w:val="00846297"/>
    <w:rsid w:val="008909F6"/>
    <w:rsid w:val="008A7840"/>
    <w:rsid w:val="008D21E1"/>
    <w:rsid w:val="008D6EF9"/>
    <w:rsid w:val="00913A25"/>
    <w:rsid w:val="00932105"/>
    <w:rsid w:val="00933AFC"/>
    <w:rsid w:val="00940D08"/>
    <w:rsid w:val="00971CCB"/>
    <w:rsid w:val="009B0A26"/>
    <w:rsid w:val="009C300B"/>
    <w:rsid w:val="009E34CA"/>
    <w:rsid w:val="009E7D9B"/>
    <w:rsid w:val="00A125D7"/>
    <w:rsid w:val="00A24342"/>
    <w:rsid w:val="00A2521B"/>
    <w:rsid w:val="00A46696"/>
    <w:rsid w:val="00A72E67"/>
    <w:rsid w:val="00A96B41"/>
    <w:rsid w:val="00AD4B5C"/>
    <w:rsid w:val="00AE60AE"/>
    <w:rsid w:val="00B04804"/>
    <w:rsid w:val="00B24FF3"/>
    <w:rsid w:val="00B269DD"/>
    <w:rsid w:val="00B54DDD"/>
    <w:rsid w:val="00B5545A"/>
    <w:rsid w:val="00B573B8"/>
    <w:rsid w:val="00B6429D"/>
    <w:rsid w:val="00B93864"/>
    <w:rsid w:val="00BB21A4"/>
    <w:rsid w:val="00BB3BDA"/>
    <w:rsid w:val="00BB508F"/>
    <w:rsid w:val="00BC3450"/>
    <w:rsid w:val="00BC4118"/>
    <w:rsid w:val="00C03904"/>
    <w:rsid w:val="00C07CB7"/>
    <w:rsid w:val="00C20BB6"/>
    <w:rsid w:val="00C51F3A"/>
    <w:rsid w:val="00C52652"/>
    <w:rsid w:val="00C77FB7"/>
    <w:rsid w:val="00CA0C87"/>
    <w:rsid w:val="00CC7044"/>
    <w:rsid w:val="00D06EE0"/>
    <w:rsid w:val="00D400F8"/>
    <w:rsid w:val="00D97857"/>
    <w:rsid w:val="00DA744C"/>
    <w:rsid w:val="00DA765A"/>
    <w:rsid w:val="00DC06D7"/>
    <w:rsid w:val="00DD5F61"/>
    <w:rsid w:val="00DF203A"/>
    <w:rsid w:val="00E27AD8"/>
    <w:rsid w:val="00E7161E"/>
    <w:rsid w:val="00E7353D"/>
    <w:rsid w:val="00EA5B16"/>
    <w:rsid w:val="00EB7182"/>
    <w:rsid w:val="00EF289C"/>
    <w:rsid w:val="00F12750"/>
    <w:rsid w:val="00F1397E"/>
    <w:rsid w:val="00F15139"/>
    <w:rsid w:val="00F410C0"/>
    <w:rsid w:val="00F731F6"/>
    <w:rsid w:val="00F76651"/>
    <w:rsid w:val="00F76B30"/>
    <w:rsid w:val="00F94382"/>
    <w:rsid w:val="00FA0857"/>
    <w:rsid w:val="00FA183D"/>
    <w:rsid w:val="00FD35EA"/>
    <w:rsid w:val="00FD7E51"/>
    <w:rsid w:val="00FE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83F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754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4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45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978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97857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917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7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7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7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7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3D6"/>
  </w:style>
  <w:style w:type="paragraph" w:styleId="Footer">
    <w:name w:val="footer"/>
    <w:basedOn w:val="Normal"/>
    <w:link w:val="Foot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3D6"/>
  </w:style>
  <w:style w:type="character" w:styleId="PageNumber">
    <w:name w:val="page number"/>
    <w:basedOn w:val="DefaultParagraphFont"/>
    <w:uiPriority w:val="99"/>
    <w:semiHidden/>
    <w:unhideWhenUsed/>
    <w:rsid w:val="006423D6"/>
  </w:style>
  <w:style w:type="paragraph" w:styleId="Revision">
    <w:name w:val="Revision"/>
    <w:hidden/>
    <w:uiPriority w:val="99"/>
    <w:semiHidden/>
    <w:rsid w:val="00C07C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754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4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45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978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97857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917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7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7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7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7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3D6"/>
  </w:style>
  <w:style w:type="paragraph" w:styleId="Footer">
    <w:name w:val="footer"/>
    <w:basedOn w:val="Normal"/>
    <w:link w:val="Foot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3D6"/>
  </w:style>
  <w:style w:type="character" w:styleId="PageNumber">
    <w:name w:val="page number"/>
    <w:basedOn w:val="DefaultParagraphFont"/>
    <w:uiPriority w:val="99"/>
    <w:semiHidden/>
    <w:unhideWhenUsed/>
    <w:rsid w:val="006423D6"/>
  </w:style>
  <w:style w:type="paragraph" w:styleId="Revision">
    <w:name w:val="Revision"/>
    <w:hidden/>
    <w:uiPriority w:val="99"/>
    <w:semiHidden/>
    <w:rsid w:val="00C07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682</Words>
  <Characters>3892</Characters>
  <Application>Microsoft Macintosh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27</cp:revision>
  <cp:lastPrinted>2015-05-13T19:24:00Z</cp:lastPrinted>
  <dcterms:created xsi:type="dcterms:W3CDTF">2015-11-24T23:03:00Z</dcterms:created>
  <dcterms:modified xsi:type="dcterms:W3CDTF">2016-01-15T01:18:00Z</dcterms:modified>
</cp:coreProperties>
</file>